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8ED" w:rsidRPr="007E18FD" w:rsidRDefault="000313AE" w:rsidP="00E308ED">
      <w:r>
        <w:t>Supplemental Table 1</w:t>
      </w:r>
      <w:r w:rsidR="00E308ED" w:rsidRPr="007E18FD">
        <w:t>: Standardized direct, indirect, and total effects for path model</w:t>
      </w:r>
      <w:r w:rsidR="00E308ED" w:rsidRPr="007E18FD">
        <w:rPr>
          <w:vertAlign w:val="superscript"/>
        </w:rPr>
        <w:t>1</w:t>
      </w:r>
    </w:p>
    <w:tbl>
      <w:tblPr>
        <w:tblW w:w="11790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1800"/>
        <w:gridCol w:w="1801"/>
        <w:gridCol w:w="719"/>
        <w:gridCol w:w="2520"/>
        <w:gridCol w:w="2520"/>
        <w:gridCol w:w="2430"/>
      </w:tblGrid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tandardized Coefficient (95% CI)</w:t>
            </w:r>
          </w:p>
        </w:tc>
      </w:tr>
      <w:tr w:rsidR="00E308ED" w:rsidRPr="007E18FD" w:rsidTr="003A720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ependent variables</w:t>
            </w:r>
          </w:p>
        </w:tc>
        <w:tc>
          <w:tcPr>
            <w:tcW w:w="18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irect Effec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ndirect effect</w:t>
            </w:r>
          </w:p>
        </w:tc>
        <w:tc>
          <w:tcPr>
            <w:tcW w:w="24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tal effect</w:t>
            </w:r>
          </w:p>
        </w:tc>
      </w:tr>
      <w:tr w:rsidR="00E308ED" w:rsidRPr="007E18FD" w:rsidTr="003A720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-0.014 (0.052, 0.02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E308ED" w:rsidRPr="007E18FD" w:rsidTr="003A7203">
        <w:trPr>
          <w:trHeight w:val="56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-0.014 (-0.071, 0.042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-0.001 (-0.003, 0.001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-0.015 (-0.071, 0.041)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51 (-0.002, 0.10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E308ED" w:rsidRPr="007E18FD" w:rsidTr="003A7203">
        <w:trPr>
          <w:trHeight w:val="84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Motor development scor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14 (-0.022, 0.05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-0.005(-0.021, 0.01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09 (-0.033, 0.050)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53 (0.010, 0.097)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15 (0.000, 0.02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68 (0.018, 0.118)*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285 (0.238, 0.332)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Stimulation scor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48 (-0.024, 0.121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00 (-0.007, 0.006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33 (-0.019, 0.085)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26 (-0.028, 0.08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09 (0.003, 0.016)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36 (-0.019, 0.090))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54 (-0.021, 0.13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28 (0.007, 0.048)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82 (0.007, 0.156)</w:t>
            </w:r>
          </w:p>
        </w:tc>
      </w:tr>
      <w:tr w:rsidR="00E308ED" w:rsidRPr="007E18FD" w:rsidTr="003A7203">
        <w:trPr>
          <w:trHeight w:val="33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Motor development 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97 (0.025, 0.169)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E308ED" w:rsidRPr="007E18FD" w:rsidTr="003A7203">
        <w:trPr>
          <w:trHeight w:val="84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Language development scor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20 (-0.019, 0.060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07 (-0.016, 0.030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27 (-0.020, 0.074)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36 (-0.009, 0.08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37 (0.012, 0.063)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74 (0.016, 0.131)*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68 (0.021, 0.115)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132 (0.098, 0.166)*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200 (0.134, 0.265)***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Motor development 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422 (0.368, 0.475)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14 (0.002, 0.02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435 (0.379, 0.491)***</w:t>
            </w:r>
          </w:p>
        </w:tc>
      </w:tr>
      <w:tr w:rsidR="00E308ED" w:rsidRPr="007E18FD" w:rsidTr="003A7203">
        <w:trPr>
          <w:trHeight w:val="84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Personal-social development scor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40 (0.007, 0.074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05 (-0.017, 0.027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45 (0.007, 0.084)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-0.017 (-0.061, 0.02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37 (0.011, 0.062)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19 (-0.032, 0.071)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40 (-0.012, 0.09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143 (0.115, 0.170)*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183 (0.123, 0.242)***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Motor development 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490 (0.449, 0.531)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03 (-0.002, 0.00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493 (0.452, 0.534)***</w:t>
            </w:r>
          </w:p>
        </w:tc>
      </w:tr>
      <w:tr w:rsidR="00E308ED" w:rsidRPr="007E18FD" w:rsidTr="003A7203">
        <w:trPr>
          <w:trHeight w:val="56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Memory score (ordered recall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-0.003 (-0.064, 0.058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-0.002 (-0.010, 0.006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-0.006 (-0.068, 0.057)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81 (0.037, 0.125)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10 (0.001, 0.02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91 (0.046, 0.137)**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53 (-0.005, 0.11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36 (0.017, 0.055)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89 (0.030, 0.148)*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Motor development 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139 (0.081, 0.197)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-0.005 (-0.012, 0.00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134 (0.075, 0.193)***</w:t>
            </w:r>
          </w:p>
        </w:tc>
      </w:tr>
      <w:tr w:rsidR="00E308ED" w:rsidRPr="007E18FD" w:rsidTr="003A7203">
        <w:trPr>
          <w:trHeight w:val="56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Memory score (target actions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02 (-0.060, 0.064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00 (-0.009, 0.010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02 (-0.061, 0.066)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48 (-0.007, 0.10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14 (0.003, 0.026)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63 (0.006, 0.120)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32 (-0.026, 0.09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54 (0.033, 0.074)*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86 (0.026, 0.146)*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Motor development 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188 (0.131, 0.245)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188 (0.130, 0.246)***</w:t>
            </w:r>
          </w:p>
        </w:tc>
      </w:tr>
      <w:tr w:rsidR="00E308ED" w:rsidRPr="007E18FD" w:rsidTr="003A7203">
        <w:trPr>
          <w:trHeight w:val="14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lastRenderedPageBreak/>
              <w:t>Executive function (Overcome perseverative error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36 (-0.033, 0.104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01 (-0.005, 0.007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36 (-0.034, 0.106)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84 (0.013, 0.15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07 (0.000, 0.01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92 (0.023, 0.161)*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15 (-0.064, 0.09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25 (-0.001, 0.05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40 (-0.047, 0.127)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Motor development 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15 (-0.064, 0.09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05 (-0.004, 0.01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77 (-0.003, 0.157)</w:t>
            </w:r>
          </w:p>
        </w:tc>
      </w:tr>
      <w:tr w:rsidR="00E308ED" w:rsidRPr="007E18FD" w:rsidTr="003A7203">
        <w:trPr>
          <w:trHeight w:val="84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Executive function (Any tolerated delay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34 (-0.040, 0.107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-0.001 (-0.006, 0.004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33 (-0.042, 0.108)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66 (-0.005, 0.13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06 (0.000, 0.01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72 (0.002, 0.142)</w:t>
            </w:r>
          </w:p>
        </w:tc>
      </w:tr>
      <w:tr w:rsidR="00E308ED" w:rsidRPr="007E18FD" w:rsidTr="003A7203">
        <w:trPr>
          <w:trHeight w:val="60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36 (-0.036, 0.10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18 (-0.004, 0.04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54 (-0.018, 0.127)</w:t>
            </w:r>
          </w:p>
        </w:tc>
      </w:tr>
      <w:tr w:rsidR="00E308ED" w:rsidRPr="007E18FD" w:rsidTr="003A7203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Motor development 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59 (-0.015, 0.13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01 (-0.006, 0.00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CC593A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C593A">
              <w:rPr>
                <w:rFonts w:eastAsia="Times New Roman"/>
                <w:color w:val="000000"/>
                <w:sz w:val="22"/>
                <w:szCs w:val="22"/>
              </w:rPr>
              <w:t>0.060 (-0.013, 0.134)</w:t>
            </w:r>
          </w:p>
        </w:tc>
      </w:tr>
      <w:tr w:rsidR="00E308ED" w:rsidRPr="007E18FD" w:rsidTr="003A7203">
        <w:trPr>
          <w:trHeight w:val="1170"/>
        </w:trPr>
        <w:tc>
          <w:tcPr>
            <w:tcW w:w="117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8ED" w:rsidRPr="00CC593A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CC593A">
              <w:rPr>
                <w:rFonts w:eastAsia="Times New Roman"/>
                <w:color w:val="000000"/>
                <w:sz w:val="22"/>
                <w:szCs w:val="22"/>
              </w:rPr>
              <w:t xml:space="preserve">Values are β coefficients (95% CI). All adjusted for clustering at the health sub-center level. Adjusted analyses accounting for age of child in months, child sex, </w:t>
            </w:r>
            <w:proofErr w:type="gramStart"/>
            <w:r w:rsidRPr="00CC593A">
              <w:rPr>
                <w:rFonts w:eastAsia="Times New Roman"/>
                <w:color w:val="000000"/>
                <w:sz w:val="22"/>
                <w:szCs w:val="22"/>
              </w:rPr>
              <w:t>intervention</w:t>
            </w:r>
            <w:proofErr w:type="gramEnd"/>
            <w:r w:rsidRPr="00CC593A">
              <w:rPr>
                <w:rFonts w:eastAsia="Times New Roman"/>
                <w:color w:val="000000"/>
                <w:sz w:val="22"/>
                <w:szCs w:val="22"/>
              </w:rPr>
              <w:t xml:space="preserve"> group, wealth quintile of the household, religion, caste, and maternal education. Estimates of zero are not shown.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7E18FD">
              <w:t>* P&lt;0.05; ** P&lt;0.01; *** P&lt;0.001.</w:t>
            </w:r>
          </w:p>
        </w:tc>
      </w:tr>
    </w:tbl>
    <w:p w:rsidR="00E308ED" w:rsidRPr="007E18FD" w:rsidRDefault="00E308ED" w:rsidP="00E308ED"/>
    <w:p w:rsidR="00E308ED" w:rsidRPr="007E18FD" w:rsidRDefault="00E308ED" w:rsidP="00E308ED">
      <w:pPr>
        <w:spacing w:after="160" w:line="259" w:lineRule="auto"/>
      </w:pPr>
      <w:r w:rsidRPr="007E18FD">
        <w:br w:type="page"/>
      </w:r>
    </w:p>
    <w:p w:rsidR="00E308ED" w:rsidRPr="007E18FD" w:rsidRDefault="000313AE" w:rsidP="00E308ED">
      <w:r>
        <w:lastRenderedPageBreak/>
        <w:t>Supplemental Table 2</w:t>
      </w:r>
      <w:r w:rsidR="00E308ED" w:rsidRPr="007E18FD">
        <w:t>: Unstandardized direct, indirect, and total effects for path model</w:t>
      </w:r>
      <w:r w:rsidR="00E308ED" w:rsidRPr="007E18FD">
        <w:rPr>
          <w:vertAlign w:val="superscript"/>
        </w:rPr>
        <w:t>1</w:t>
      </w:r>
    </w:p>
    <w:p w:rsidR="00E308ED" w:rsidRPr="007E18FD" w:rsidRDefault="00E308ED" w:rsidP="00E308ED"/>
    <w:tbl>
      <w:tblPr>
        <w:tblW w:w="11700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1440"/>
        <w:gridCol w:w="2158"/>
        <w:gridCol w:w="182"/>
        <w:gridCol w:w="54"/>
        <w:gridCol w:w="2838"/>
        <w:gridCol w:w="2508"/>
        <w:gridCol w:w="2520"/>
      </w:tblGrid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Unstandardized Coefficient (95% CI)</w:t>
            </w:r>
          </w:p>
        </w:tc>
      </w:tr>
      <w:tr w:rsidR="00E308ED" w:rsidRPr="007E18FD" w:rsidTr="003A720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ependent variables</w:t>
            </w:r>
          </w:p>
        </w:tc>
        <w:tc>
          <w:tcPr>
            <w:tcW w:w="21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irect Effect</w:t>
            </w:r>
          </w:p>
        </w:tc>
        <w:tc>
          <w:tcPr>
            <w:tcW w:w="25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ndirect effec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tal effect</w:t>
            </w:r>
          </w:p>
        </w:tc>
      </w:tr>
      <w:tr w:rsidR="00E308ED" w:rsidRPr="007E18FD" w:rsidTr="003A720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-0.016 (0.061, 0.028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-0.014 (-0.069, 0.041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-0.001 (-0.003, 0.001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-0.014 (-0.069, 0.040)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43 (-0.002, 0.088)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Motor development scor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50 (-0.081, 0.18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-0.018 (0.078, 0.04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32 (-0.120, 0183)</w:t>
            </w:r>
          </w:p>
        </w:tc>
      </w:tr>
      <w:tr w:rsidR="00E308ED" w:rsidRPr="007E18FD" w:rsidTr="003A7203">
        <w:trPr>
          <w:trHeight w:val="53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167 (0.029, 0.305)*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46 (0.001, 0.09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213 (0.055, 0.371)*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1.070 (0.874, 1.266)***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Stimulation scor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48 (-0.024, 0.121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00 (-0.010, 0.009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48 (-0.027, 0.123)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33 (-0.034, 0.099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12 (0.004, 0.019)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44 (-0.023, 0.112))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81 (-0.033, 0.195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41 (0.010, 0.072)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122 (0.009, 0.235)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Motor development score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38 (0.009, 0.067)*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Language development scor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38 (-0.036, 0.112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13 (-0.030, 0.055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51 (-0.038, 0.139)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58 (-0.015, 0.13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59 (0.018, 0.101)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118 (0.024, 0.211)*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130 (0.041, 0.219)*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252 (0.186, 0.317)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381 (0.256, 0.507)***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Motor development score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215 (0.187, 0.243)***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07 (0.001, 0.01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222 (0.192, 0.251)***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Personal-social development scor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97 (0.015, 0.179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12 (-0.041, 0.065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109 (0.016, 0.202)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-0.036 (-0.125, 0.05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75 (0.021, 0.129)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40 (-0.067, 0.146)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99 (-0.028, 0.226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350 (0.280, 0.420)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449 (0.303, 0.596)***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Motor development score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321 (0.293, 0.349)***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02 (-0.001, 0.00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323 (0.296, 0.351)***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Memory score (ordered recall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-0.003 (-0.066, 0.059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-0.002 (-0.011, 0.006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-0.006 (-0.070, 0.059)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71 (0.032, 0.110)**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09 (0.001, 0.01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80 (0.040, 0.120)**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56 (-0.006, 0.118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37 (0.018, 0.057)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93 (0.031, 0.156)*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Motor development score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39 (0.023, 0.055)***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-0.001 (-0.003, 0.00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38 (0.021, 0.054)***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Memory score (target actions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03 (-0.097, 0.103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01 (-0.014, 0.016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04 (-0.099, 0.107)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67 (-0.009, 0.14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20 (0.004, 0.036)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87 (0.007, 0.168)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54 (-0.043, 0.15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89 (0.054, 0.124)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143 (0.042, 0.243)*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Motor development score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83 (0.058, 0.109)***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83 (0.058, 0.109)***</w:t>
            </w:r>
          </w:p>
        </w:tc>
      </w:tr>
      <w:tr w:rsidR="00E308ED" w:rsidRPr="007E18FD" w:rsidTr="003A7203">
        <w:trPr>
          <w:trHeight w:val="56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Executive function (Overcome perseverative error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31 (-0.029, 0.092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01 (-0.004, 0.006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32 (-0.030, 0.093)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64 (0.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 w:rsidRPr="007E18FD">
              <w:rPr>
                <w:rFonts w:eastAsia="Times New Roman"/>
                <w:color w:val="000000"/>
                <w:sz w:val="22"/>
                <w:szCs w:val="22"/>
              </w:rPr>
              <w:t>0, 0.117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06 (0.000, 0.01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69 (0.017, 0.121)*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14 (-0.057, 0.085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22 (-0.001, 0.04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36 (-0.042, 0.114)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Motor development score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17 (-0.002, 0.036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01 (-0.001, 0.00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18 (-0.001, 0.038)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Executive function (Any tolerated delay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Dietary diversity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29 (-0.037, 0.095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29 (-0.037, 0.095)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Hemoglobin concentration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50 (-0.003, 0.102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05 (0.000, 0.01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54 (0.002, 0.107)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Length-for-age z-score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33 (-0.032, 0.098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16 (-0.004, 0.03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49 (-0.017, 0.114)</w:t>
            </w:r>
          </w:p>
        </w:tc>
      </w:tr>
      <w:tr w:rsidR="00E308ED" w:rsidRPr="007E18FD" w:rsidTr="003A7203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Motor development score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14 (-0.003, 0.032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8ED" w:rsidRPr="007E18FD" w:rsidRDefault="00E308ED" w:rsidP="003A720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</w:rPr>
              <w:t>0.015 (-0.003, 0.032)</w:t>
            </w:r>
          </w:p>
        </w:tc>
      </w:tr>
      <w:tr w:rsidR="00E308ED" w:rsidRPr="007E18FD" w:rsidTr="003A7203">
        <w:trPr>
          <w:trHeight w:val="1215"/>
        </w:trPr>
        <w:tc>
          <w:tcPr>
            <w:tcW w:w="11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8ED" w:rsidRPr="007E18FD" w:rsidRDefault="00E308ED" w:rsidP="003A720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E18FD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7E18FD">
              <w:rPr>
                <w:rFonts w:eastAsia="Times New Roman"/>
                <w:color w:val="000000"/>
                <w:sz w:val="22"/>
                <w:szCs w:val="22"/>
              </w:rPr>
              <w:t xml:space="preserve">Values are β coefficients (95% CI). All adjusted for clustering at the health sub-center level. Adjusted analyses accounting for age of child in months, child sex, </w:t>
            </w:r>
            <w:proofErr w:type="gramStart"/>
            <w:r w:rsidRPr="007E18FD">
              <w:rPr>
                <w:rFonts w:eastAsia="Times New Roman"/>
                <w:color w:val="000000"/>
                <w:sz w:val="22"/>
                <w:szCs w:val="22"/>
              </w:rPr>
              <w:t>intervention</w:t>
            </w:r>
            <w:proofErr w:type="gramEnd"/>
            <w:r w:rsidRPr="007E18FD">
              <w:rPr>
                <w:rFonts w:eastAsia="Times New Roman"/>
                <w:color w:val="000000"/>
                <w:sz w:val="22"/>
                <w:szCs w:val="22"/>
              </w:rPr>
              <w:t xml:space="preserve"> group, wealth quintile of the household, religion, caste, and maternal education. Estimates of zero are not shown.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7E18FD">
              <w:t>* P&lt;0.05; ** P&lt;0.01; *** P&lt;0.001.</w:t>
            </w:r>
          </w:p>
        </w:tc>
      </w:tr>
    </w:tbl>
    <w:p w:rsidR="00E308ED" w:rsidRPr="007E18FD" w:rsidRDefault="00E308ED" w:rsidP="00E308ED"/>
    <w:p w:rsidR="00E308ED" w:rsidRDefault="00E308ED" w:rsidP="00E308ED"/>
    <w:p w:rsidR="000313AE" w:rsidRDefault="000313AE">
      <w:pPr>
        <w:spacing w:after="160" w:line="259" w:lineRule="auto"/>
      </w:pPr>
      <w:r>
        <w:br w:type="page"/>
      </w:r>
    </w:p>
    <w:p w:rsidR="000313AE" w:rsidRDefault="000313AE" w:rsidP="000313AE">
      <w:r>
        <w:lastRenderedPageBreak/>
        <w:t>Supplemental Table 3</w:t>
      </w:r>
      <w:bookmarkStart w:id="0" w:name="_GoBack"/>
      <w:bookmarkEnd w:id="0"/>
      <w:r w:rsidRPr="007E18FD">
        <w:t>: R</w:t>
      </w:r>
      <w:r w:rsidRPr="007E18FD">
        <w:rPr>
          <w:vertAlign w:val="superscript"/>
        </w:rPr>
        <w:t>2</w:t>
      </w:r>
      <w:r w:rsidRPr="007E18FD">
        <w:t xml:space="preserve"> values for path model</w:t>
      </w:r>
    </w:p>
    <w:p w:rsidR="000313AE" w:rsidRPr="007E18FD" w:rsidRDefault="000313AE" w:rsidP="000313AE"/>
    <w:tbl>
      <w:tblPr>
        <w:tblW w:w="5440" w:type="dxa"/>
        <w:tblLook w:val="04A0" w:firstRow="1" w:lastRow="0" w:firstColumn="1" w:lastColumn="0" w:noHBand="0" w:noVBand="1"/>
      </w:tblPr>
      <w:tblGrid>
        <w:gridCol w:w="4380"/>
        <w:gridCol w:w="1060"/>
      </w:tblGrid>
      <w:tr w:rsidR="000313AE" w:rsidRPr="004B1576" w:rsidTr="00617BB5">
        <w:trPr>
          <w:trHeight w:val="380"/>
        </w:trPr>
        <w:tc>
          <w:tcPr>
            <w:tcW w:w="4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rPr>
                <w:rFonts w:eastAsia="Times New Roman"/>
                <w:b/>
                <w:bCs/>
                <w:color w:val="000000"/>
              </w:rPr>
            </w:pPr>
            <w:r w:rsidRPr="004B1576">
              <w:rPr>
                <w:rFonts w:eastAsia="Times New Roman"/>
                <w:b/>
                <w:bCs/>
                <w:color w:val="000000"/>
              </w:rPr>
              <w:t>Dependent variable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B1576">
              <w:rPr>
                <w:rFonts w:eastAsia="Times New Roman"/>
                <w:b/>
                <w:bCs/>
                <w:color w:val="000000"/>
              </w:rPr>
              <w:t>R</w:t>
            </w:r>
            <w:r w:rsidRPr="004B1576"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0313AE" w:rsidRPr="004B1576" w:rsidTr="00617BB5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Dietary d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jc w:val="center"/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0.011</w:t>
            </w:r>
          </w:p>
        </w:tc>
      </w:tr>
      <w:tr w:rsidR="000313AE" w:rsidRPr="004B1576" w:rsidTr="00617BB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313AE" w:rsidRPr="004B1576" w:rsidRDefault="000313AE" w:rsidP="00617BB5">
            <w:pPr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Hemoglobin concent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jc w:val="center"/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0.037</w:t>
            </w:r>
          </w:p>
        </w:tc>
      </w:tr>
      <w:tr w:rsidR="000313AE" w:rsidRPr="004B1576" w:rsidTr="00617BB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313AE" w:rsidRPr="004B1576" w:rsidRDefault="000313AE" w:rsidP="00617BB5">
            <w:pPr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Length-for-age z-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jc w:val="center"/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0.081</w:t>
            </w:r>
          </w:p>
        </w:tc>
      </w:tr>
      <w:tr w:rsidR="000313AE" w:rsidRPr="004B1576" w:rsidTr="00617BB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Motor developmen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jc w:val="center"/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0.312</w:t>
            </w:r>
          </w:p>
        </w:tc>
      </w:tr>
      <w:tr w:rsidR="000313AE" w:rsidRPr="004B1576" w:rsidTr="00617BB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313AE" w:rsidRPr="004B1576" w:rsidRDefault="000313AE" w:rsidP="00617BB5">
            <w:pPr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Stimulation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jc w:val="center"/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0.100</w:t>
            </w:r>
          </w:p>
        </w:tc>
      </w:tr>
      <w:tr w:rsidR="000313AE" w:rsidRPr="004B1576" w:rsidTr="00617BB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Language developmen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jc w:val="center"/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0.373</w:t>
            </w:r>
          </w:p>
        </w:tc>
      </w:tr>
      <w:tr w:rsidR="000313AE" w:rsidRPr="004B1576" w:rsidTr="00617BB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Personal-social developmen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jc w:val="center"/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0.360</w:t>
            </w:r>
          </w:p>
        </w:tc>
      </w:tr>
      <w:tr w:rsidR="000313AE" w:rsidRPr="004B1576" w:rsidTr="00617BB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Memory score (pairs of action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jc w:val="center"/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0.122</w:t>
            </w:r>
          </w:p>
        </w:tc>
      </w:tr>
      <w:tr w:rsidR="000313AE" w:rsidRPr="004B1576" w:rsidTr="00617BB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Memory score (number of action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jc w:val="center"/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0.111</w:t>
            </w:r>
          </w:p>
        </w:tc>
      </w:tr>
      <w:tr w:rsidR="000313AE" w:rsidRPr="004B1576" w:rsidTr="00617BB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Executive function score (tolerated delay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jc w:val="center"/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0.050</w:t>
            </w:r>
          </w:p>
        </w:tc>
      </w:tr>
      <w:tr w:rsidR="000313AE" w:rsidRPr="004B1576" w:rsidTr="00617BB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 xml:space="preserve">Perseverative error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13AE" w:rsidRPr="004B1576" w:rsidRDefault="000313AE" w:rsidP="00617BB5">
            <w:pPr>
              <w:jc w:val="center"/>
              <w:rPr>
                <w:rFonts w:eastAsia="Times New Roman"/>
                <w:color w:val="000000"/>
              </w:rPr>
            </w:pPr>
            <w:r w:rsidRPr="004B1576">
              <w:rPr>
                <w:rFonts w:eastAsia="Times New Roman"/>
                <w:color w:val="000000"/>
              </w:rPr>
              <w:t>0.060</w:t>
            </w:r>
          </w:p>
        </w:tc>
      </w:tr>
    </w:tbl>
    <w:p w:rsidR="00880591" w:rsidRDefault="000313AE" w:rsidP="000313AE"/>
    <w:sectPr w:rsidR="008805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8ED"/>
    <w:rsid w:val="000313AE"/>
    <w:rsid w:val="00375A31"/>
    <w:rsid w:val="00E308ED"/>
    <w:rsid w:val="00E3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16AFBF-7D82-4CE5-BEE6-76D74D899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8E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87</Words>
  <Characters>676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Larson</dc:creator>
  <cp:keywords/>
  <dc:description/>
  <cp:lastModifiedBy>Leila Larson</cp:lastModifiedBy>
  <cp:revision>2</cp:revision>
  <dcterms:created xsi:type="dcterms:W3CDTF">2018-02-09T21:49:00Z</dcterms:created>
  <dcterms:modified xsi:type="dcterms:W3CDTF">2018-02-09T22:16:00Z</dcterms:modified>
</cp:coreProperties>
</file>